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6. </w:t>
      </w:r>
      <w:r>
        <w:rPr>
          <w:lang w:val="en-GB"/>
        </w:rPr>
        <w:t xml:space="preserve">Similarity of </w:t>
      </w:r>
      <w:r>
        <w:rPr>
          <w:i/>
          <w:lang w:val="en-GB"/>
        </w:rPr>
        <w:t>OAK</w:t>
      </w:r>
      <w:r>
        <w:rPr>
          <w:lang w:val="en-GB"/>
        </w:rPr>
        <w:t xml:space="preserve"> and related alleles. </w:t>
      </w:r>
    </w:p>
    <w:tbl>
      <w:tblPr>
        <w:tblW w:w="70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17"/>
        <w:gridCol w:w="1440"/>
        <w:gridCol w:w="754"/>
        <w:gridCol w:w="1440"/>
        <w:gridCol w:w="705"/>
      </w:tblGrid>
      <w:tr>
        <w:trPr/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5g59670</w:t>
              <w:br/>
              <w:t>Col-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5g59670a</w:t>
              <w:br/>
              <w:t>Bla-1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AK</w:t>
              <w:br/>
              <w:t>Bla-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5g59670a</w:t>
              <w:br/>
              <w:t>Sha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AK</w:t>
              <w:br/>
              <w:t>Sh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5g59670</w:t>
              <w:br/>
              <w:t>Col-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</w:tr>
      <w:tr>
        <w:trPr/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5g59670a</w:t>
              <w:br/>
              <w:t>Bla-1</w:t>
            </w:r>
          </w:p>
        </w:tc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</w:tr>
      <w:tr>
        <w:trPr/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AK</w:t>
              <w:br/>
              <w:t>Bla-1</w:t>
            </w:r>
          </w:p>
        </w:tc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4</w:t>
            </w:r>
          </w:p>
        </w:tc>
      </w:tr>
      <w:tr>
        <w:trPr/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5g59670a</w:t>
              <w:br/>
              <w:t>Sha</w:t>
            </w:r>
          </w:p>
        </w:tc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8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</w:tr>
      <w:tr>
        <w:trPr>
          <w:trHeight w:val="746" w:hRule="atLeast"/>
        </w:trPr>
        <w:tc>
          <w:tcPr>
            <w:tcW w:w="14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b/>
                <w:lang w:val="en-GB"/>
              </w:rPr>
              <w:t>OAK</w:t>
              <w:br/>
              <w:t>Sha</w:t>
            </w:r>
          </w:p>
        </w:tc>
        <w:tc>
          <w:tcPr>
            <w:tcW w:w="13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72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–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>
          <w:lang w:val="en-GB"/>
        </w:rPr>
        <w:t>Nucleotide identity in percent is given on top, with amino acid identity given on bottom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9:12:00Z</dcterms:created>
  <dc:creator>Lisa Smith</dc:creator>
  <dc:description/>
  <cp:keywords/>
  <dc:language>en-US</dc:language>
  <cp:lastModifiedBy>Lisa Smith</cp:lastModifiedBy>
  <dcterms:modified xsi:type="dcterms:W3CDTF">2011-05-27T09:12:00Z</dcterms:modified>
  <cp:revision>2</cp:revision>
  <dc:subject/>
  <dc:title/>
</cp:coreProperties>
</file>